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1BC69" w14:textId="77777777" w:rsidR="00563902" w:rsidRPr="00C4709F" w:rsidRDefault="00563902">
      <w:pPr>
        <w:rPr>
          <w:lang w:val="en-US"/>
        </w:rPr>
      </w:pPr>
    </w:p>
    <w:p w14:paraId="1AA726F7" w14:textId="431BE57D" w:rsidR="002B56AE" w:rsidRDefault="004A5FFF" w:rsidP="00D2789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2B56AE" w:rsidRPr="00C4709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BD797D" w:rsidRPr="00C4709F">
        <w:rPr>
          <w:b/>
          <w:bCs/>
          <w:lang w:val="en-US"/>
        </w:rPr>
        <w:t xml:space="preserve">. </w:t>
      </w:r>
      <w:r w:rsidR="00D2789D" w:rsidRPr="00C4709F">
        <w:rPr>
          <w:b/>
          <w:bCs/>
          <w:lang w:val="en-US"/>
        </w:rPr>
        <w:t>Adverse Events Reported during the Treatment Phase</w:t>
      </w:r>
      <w:r>
        <w:rPr>
          <w:b/>
          <w:bCs/>
          <w:lang w:val="en-US"/>
        </w:rPr>
        <w:t>.</w:t>
      </w:r>
    </w:p>
    <w:p w14:paraId="3D6617A6" w14:textId="77777777" w:rsidR="00A70FE2" w:rsidRPr="00C4709F" w:rsidRDefault="00A70FE2" w:rsidP="00D2789D">
      <w:pPr>
        <w:rPr>
          <w:b/>
          <w:bCs/>
          <w:lang w:val="en-US"/>
        </w:rPr>
      </w:pPr>
    </w:p>
    <w:tbl>
      <w:tblPr>
        <w:tblStyle w:val="Tabel-Gitter"/>
        <w:tblpPr w:leftFromText="141" w:rightFromText="141" w:vertAnchor="page" w:horzAnchor="margin" w:tblpY="23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701"/>
        <w:gridCol w:w="1650"/>
      </w:tblGrid>
      <w:tr w:rsidR="00BD797D" w:rsidRPr="00C4709F" w14:paraId="77CFDA83" w14:textId="77777777" w:rsidTr="004A5FFF">
        <w:tc>
          <w:tcPr>
            <w:tcW w:w="5665" w:type="dxa"/>
            <w:tcBorders>
              <w:bottom w:val="single" w:sz="4" w:space="0" w:color="auto"/>
            </w:tcBorders>
          </w:tcPr>
          <w:p w14:paraId="5DD56258" w14:textId="64574A57" w:rsidR="00BD797D" w:rsidRPr="00C4709F" w:rsidRDefault="00BD797D" w:rsidP="004A5FFF">
            <w:pPr>
              <w:spacing w:line="360" w:lineRule="auto"/>
              <w:rPr>
                <w:b/>
                <w:bCs/>
                <w:lang w:val="en-US"/>
              </w:rPr>
            </w:pPr>
            <w:bookmarkStart w:id="0" w:name="_Hlk137470771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2AAB26" w14:textId="1E18D186" w:rsidR="00BD797D" w:rsidRPr="00C4709F" w:rsidRDefault="00BD797D" w:rsidP="004A5FFF">
            <w:pPr>
              <w:spacing w:after="120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Cabergoline (n=1</w:t>
            </w:r>
            <w:r w:rsidR="00C4709F">
              <w:rPr>
                <w:lang w:val="en-US"/>
              </w:rPr>
              <w:t>8</w:t>
            </w:r>
            <w:r w:rsidRPr="00C4709F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5F4C133" w14:textId="77777777" w:rsidR="00BD797D" w:rsidRPr="00C4709F" w:rsidRDefault="00BD797D" w:rsidP="004A5FFF">
            <w:pPr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Placebo</w:t>
            </w:r>
          </w:p>
          <w:p w14:paraId="39A486B0" w14:textId="0C9F17B5" w:rsidR="004A5FFF" w:rsidRPr="00C4709F" w:rsidRDefault="00BD797D" w:rsidP="004A5FFF">
            <w:pPr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(n=1</w:t>
            </w:r>
            <w:r w:rsidR="00C4709F">
              <w:rPr>
                <w:lang w:val="en-US"/>
              </w:rPr>
              <w:t>8</w:t>
            </w:r>
            <w:r w:rsidRPr="00C4709F">
              <w:rPr>
                <w:lang w:val="en-US"/>
              </w:rPr>
              <w:t>)</w:t>
            </w:r>
          </w:p>
        </w:tc>
      </w:tr>
      <w:tr w:rsidR="00BD797D" w:rsidRPr="00C4709F" w14:paraId="74C5FAAF" w14:textId="77777777" w:rsidTr="004A5FFF">
        <w:tc>
          <w:tcPr>
            <w:tcW w:w="5665" w:type="dxa"/>
            <w:tcBorders>
              <w:top w:val="single" w:sz="4" w:space="0" w:color="auto"/>
            </w:tcBorders>
          </w:tcPr>
          <w:p w14:paraId="7BFEC5DA" w14:textId="46EBD6A4" w:rsidR="00BD797D" w:rsidRPr="00C4709F" w:rsidRDefault="00BD797D" w:rsidP="004A5FFF">
            <w:pPr>
              <w:spacing w:line="360" w:lineRule="auto"/>
              <w:rPr>
                <w:lang w:val="en-US"/>
              </w:rPr>
            </w:pPr>
            <w:r w:rsidRPr="00C4709F">
              <w:rPr>
                <w:lang w:val="en-US"/>
              </w:rPr>
              <w:t>Adverse event – no</w:t>
            </w:r>
            <w:r w:rsidR="00FA6B30">
              <w:rPr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F93C8B" w14:textId="73C309E9" w:rsidR="00BD797D" w:rsidRPr="00C4709F" w:rsidRDefault="00BD797D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7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F94A68B" w14:textId="59949710" w:rsidR="00BD797D" w:rsidRPr="00C4709F" w:rsidRDefault="00BD797D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4</w:t>
            </w:r>
          </w:p>
        </w:tc>
      </w:tr>
      <w:tr w:rsidR="00BD797D" w:rsidRPr="00C4709F" w14:paraId="776426E7" w14:textId="77777777" w:rsidTr="004A5FFF">
        <w:tc>
          <w:tcPr>
            <w:tcW w:w="5665" w:type="dxa"/>
          </w:tcPr>
          <w:p w14:paraId="7D9FF8AD" w14:textId="77777777" w:rsidR="00BD797D" w:rsidRPr="00C4709F" w:rsidRDefault="00BD797D" w:rsidP="004A5FFF">
            <w:pPr>
              <w:spacing w:line="360" w:lineRule="auto"/>
              <w:ind w:left="284"/>
              <w:rPr>
                <w:lang w:val="en-US"/>
              </w:rPr>
            </w:pPr>
            <w:bookmarkStart w:id="1" w:name="_Hlk145333987"/>
            <w:bookmarkStart w:id="2" w:name="_Hlk145333970"/>
            <w:r w:rsidRPr="00C4709F">
              <w:rPr>
                <w:lang w:val="en-US"/>
              </w:rPr>
              <w:t>Headache the day following medication</w:t>
            </w:r>
            <w:bookmarkEnd w:id="1"/>
          </w:p>
        </w:tc>
        <w:tc>
          <w:tcPr>
            <w:tcW w:w="1701" w:type="dxa"/>
          </w:tcPr>
          <w:p w14:paraId="7D14093E" w14:textId="456C3A5E" w:rsidR="00BD797D" w:rsidRPr="00C4709F" w:rsidRDefault="00BA6DF7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4</w:t>
            </w:r>
          </w:p>
        </w:tc>
        <w:tc>
          <w:tcPr>
            <w:tcW w:w="1650" w:type="dxa"/>
          </w:tcPr>
          <w:p w14:paraId="04B38E3B" w14:textId="0BACA6C5" w:rsidR="00BD797D" w:rsidRPr="00C4709F" w:rsidRDefault="00BD797D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2</w:t>
            </w:r>
          </w:p>
        </w:tc>
      </w:tr>
      <w:tr w:rsidR="00012FD8" w:rsidRPr="00C4709F" w14:paraId="3AC10D39" w14:textId="77777777" w:rsidTr="004A5FFF">
        <w:tc>
          <w:tcPr>
            <w:tcW w:w="5665" w:type="dxa"/>
          </w:tcPr>
          <w:p w14:paraId="583551F8" w14:textId="71E7E4B3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bookmarkStart w:id="3" w:name="_Hlk145333997"/>
            <w:r w:rsidRPr="00C4709F">
              <w:rPr>
                <w:lang w:val="en-US"/>
              </w:rPr>
              <w:t>Fatigue</w:t>
            </w:r>
            <w:bookmarkEnd w:id="3"/>
          </w:p>
        </w:tc>
        <w:tc>
          <w:tcPr>
            <w:tcW w:w="1701" w:type="dxa"/>
          </w:tcPr>
          <w:p w14:paraId="10968039" w14:textId="03F46EB8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4</w:t>
            </w:r>
          </w:p>
        </w:tc>
        <w:tc>
          <w:tcPr>
            <w:tcW w:w="1650" w:type="dxa"/>
          </w:tcPr>
          <w:p w14:paraId="78C1B81C" w14:textId="1D42F6D8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-</w:t>
            </w:r>
          </w:p>
        </w:tc>
      </w:tr>
      <w:tr w:rsidR="00012FD8" w:rsidRPr="00C4709F" w14:paraId="3E46AF5F" w14:textId="77777777" w:rsidTr="004A5FFF">
        <w:tc>
          <w:tcPr>
            <w:tcW w:w="5665" w:type="dxa"/>
          </w:tcPr>
          <w:p w14:paraId="1B2511B6" w14:textId="289C48E0" w:rsidR="00012FD8" w:rsidRPr="00C4709F" w:rsidRDefault="00CE14CB" w:rsidP="004A5FFF">
            <w:pPr>
              <w:spacing w:line="360" w:lineRule="auto"/>
              <w:ind w:left="284"/>
              <w:rPr>
                <w:lang w:val="en-US"/>
              </w:rPr>
            </w:pPr>
            <w:r w:rsidRPr="00C4709F">
              <w:rPr>
                <w:lang w:val="en-US"/>
              </w:rPr>
              <w:t>Dizziness</w:t>
            </w:r>
          </w:p>
        </w:tc>
        <w:tc>
          <w:tcPr>
            <w:tcW w:w="1701" w:type="dxa"/>
          </w:tcPr>
          <w:p w14:paraId="782529F6" w14:textId="62DE6E2F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2</w:t>
            </w:r>
          </w:p>
        </w:tc>
        <w:tc>
          <w:tcPr>
            <w:tcW w:w="1650" w:type="dxa"/>
          </w:tcPr>
          <w:p w14:paraId="44C7C112" w14:textId="320AE29D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-</w:t>
            </w:r>
          </w:p>
        </w:tc>
      </w:tr>
      <w:tr w:rsidR="00012FD8" w:rsidRPr="00C4709F" w14:paraId="6D0DEB68" w14:textId="77777777" w:rsidTr="004A5FFF">
        <w:tc>
          <w:tcPr>
            <w:tcW w:w="5665" w:type="dxa"/>
          </w:tcPr>
          <w:p w14:paraId="38C2B591" w14:textId="66A46C69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bookmarkStart w:id="4" w:name="_Hlk145334011"/>
            <w:r w:rsidRPr="00C4709F">
              <w:rPr>
                <w:lang w:val="en-US"/>
              </w:rPr>
              <w:t>Obstipation</w:t>
            </w:r>
            <w:bookmarkEnd w:id="4"/>
          </w:p>
        </w:tc>
        <w:tc>
          <w:tcPr>
            <w:tcW w:w="1701" w:type="dxa"/>
          </w:tcPr>
          <w:p w14:paraId="20BC3E4A" w14:textId="5C161B52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2</w:t>
            </w:r>
          </w:p>
        </w:tc>
        <w:tc>
          <w:tcPr>
            <w:tcW w:w="1650" w:type="dxa"/>
          </w:tcPr>
          <w:p w14:paraId="70AE62B7" w14:textId="45BA91DA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-</w:t>
            </w:r>
          </w:p>
        </w:tc>
      </w:tr>
      <w:bookmarkEnd w:id="2"/>
      <w:tr w:rsidR="00012FD8" w:rsidRPr="00C4709F" w14:paraId="69E27100" w14:textId="77777777" w:rsidTr="004A5FFF">
        <w:tc>
          <w:tcPr>
            <w:tcW w:w="5665" w:type="dxa"/>
          </w:tcPr>
          <w:p w14:paraId="0ABE4949" w14:textId="6164DD6F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r w:rsidRPr="00C4709F">
              <w:rPr>
                <w:lang w:val="en-US"/>
              </w:rPr>
              <w:t>Sweating</w:t>
            </w:r>
          </w:p>
        </w:tc>
        <w:tc>
          <w:tcPr>
            <w:tcW w:w="1701" w:type="dxa"/>
          </w:tcPr>
          <w:p w14:paraId="410E1C08" w14:textId="3B675044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1</w:t>
            </w:r>
          </w:p>
        </w:tc>
        <w:tc>
          <w:tcPr>
            <w:tcW w:w="1650" w:type="dxa"/>
          </w:tcPr>
          <w:p w14:paraId="555646AE" w14:textId="29056A78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-</w:t>
            </w:r>
          </w:p>
        </w:tc>
      </w:tr>
      <w:tr w:rsidR="00012FD8" w:rsidRPr="00C4709F" w14:paraId="057AEDA8" w14:textId="77777777" w:rsidTr="004A5FFF">
        <w:tc>
          <w:tcPr>
            <w:tcW w:w="5665" w:type="dxa"/>
          </w:tcPr>
          <w:p w14:paraId="2AE58BB2" w14:textId="34AE2B5F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r w:rsidRPr="00C4709F">
              <w:rPr>
                <w:lang w:val="en-US"/>
              </w:rPr>
              <w:t>Stabbing chest pain</w:t>
            </w:r>
          </w:p>
        </w:tc>
        <w:tc>
          <w:tcPr>
            <w:tcW w:w="1701" w:type="dxa"/>
          </w:tcPr>
          <w:p w14:paraId="432CF984" w14:textId="3DA76E36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1</w:t>
            </w:r>
          </w:p>
        </w:tc>
        <w:tc>
          <w:tcPr>
            <w:tcW w:w="1650" w:type="dxa"/>
          </w:tcPr>
          <w:p w14:paraId="2F6D0C3B" w14:textId="5549DEDE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12FD8" w:rsidRPr="00C4709F" w14:paraId="48A30546" w14:textId="77777777" w:rsidTr="004A5FFF">
        <w:tc>
          <w:tcPr>
            <w:tcW w:w="5665" w:type="dxa"/>
          </w:tcPr>
          <w:p w14:paraId="29B943F6" w14:textId="550106ED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r w:rsidRPr="00C4709F">
              <w:rPr>
                <w:lang w:val="en-US"/>
              </w:rPr>
              <w:t>Weight gain</w:t>
            </w:r>
          </w:p>
        </w:tc>
        <w:tc>
          <w:tcPr>
            <w:tcW w:w="1701" w:type="dxa"/>
          </w:tcPr>
          <w:p w14:paraId="4370F70E" w14:textId="46549FA9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1</w:t>
            </w:r>
          </w:p>
        </w:tc>
        <w:tc>
          <w:tcPr>
            <w:tcW w:w="1650" w:type="dxa"/>
          </w:tcPr>
          <w:p w14:paraId="5FC2A0E3" w14:textId="0DF7CBAF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12FD8" w:rsidRPr="00C4709F" w14:paraId="278C27A4" w14:textId="77777777" w:rsidTr="004A5FFF">
        <w:tc>
          <w:tcPr>
            <w:tcW w:w="5665" w:type="dxa"/>
          </w:tcPr>
          <w:p w14:paraId="203E65A8" w14:textId="2B988C3D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r w:rsidRPr="00C4709F">
              <w:rPr>
                <w:lang w:val="en-US"/>
              </w:rPr>
              <w:t>Headache</w:t>
            </w:r>
          </w:p>
        </w:tc>
        <w:tc>
          <w:tcPr>
            <w:tcW w:w="1701" w:type="dxa"/>
          </w:tcPr>
          <w:p w14:paraId="14CEA0CC" w14:textId="1648D7E7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-</w:t>
            </w:r>
          </w:p>
        </w:tc>
        <w:tc>
          <w:tcPr>
            <w:tcW w:w="1650" w:type="dxa"/>
          </w:tcPr>
          <w:p w14:paraId="55FB5F84" w14:textId="2E11FCAF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1</w:t>
            </w:r>
          </w:p>
        </w:tc>
      </w:tr>
      <w:tr w:rsidR="00012FD8" w:rsidRPr="00C4709F" w14:paraId="72F8197C" w14:textId="77777777" w:rsidTr="004A5FFF">
        <w:tc>
          <w:tcPr>
            <w:tcW w:w="5665" w:type="dxa"/>
          </w:tcPr>
          <w:p w14:paraId="4892927E" w14:textId="634787B1" w:rsidR="00012FD8" w:rsidRPr="00C4709F" w:rsidRDefault="00012FD8" w:rsidP="004A5FFF">
            <w:pPr>
              <w:spacing w:line="360" w:lineRule="auto"/>
              <w:ind w:left="284"/>
              <w:rPr>
                <w:lang w:val="en-US"/>
              </w:rPr>
            </w:pPr>
            <w:r w:rsidRPr="00C4709F">
              <w:rPr>
                <w:lang w:val="en-US"/>
              </w:rPr>
              <w:t>Loss of appetite</w:t>
            </w:r>
          </w:p>
        </w:tc>
        <w:tc>
          <w:tcPr>
            <w:tcW w:w="1701" w:type="dxa"/>
          </w:tcPr>
          <w:p w14:paraId="3A0AC610" w14:textId="4A2D854A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0" w:type="dxa"/>
          </w:tcPr>
          <w:p w14:paraId="4A5D28EE" w14:textId="3B1D491C" w:rsidR="00012FD8" w:rsidRPr="00C4709F" w:rsidRDefault="00012FD8" w:rsidP="004A5FFF">
            <w:pPr>
              <w:spacing w:line="360" w:lineRule="auto"/>
              <w:jc w:val="center"/>
              <w:rPr>
                <w:lang w:val="en-US"/>
              </w:rPr>
            </w:pPr>
            <w:r w:rsidRPr="00C4709F">
              <w:rPr>
                <w:lang w:val="en-US"/>
              </w:rPr>
              <w:t>1</w:t>
            </w:r>
          </w:p>
        </w:tc>
      </w:tr>
      <w:bookmarkEnd w:id="0"/>
    </w:tbl>
    <w:p w14:paraId="0133EF86" w14:textId="77777777" w:rsidR="0040774D" w:rsidRDefault="0040774D" w:rsidP="004A5FFF">
      <w:pPr>
        <w:spacing w:line="360" w:lineRule="auto"/>
        <w:rPr>
          <w:lang w:val="en-US"/>
        </w:rPr>
      </w:pPr>
    </w:p>
    <w:p w14:paraId="1E185190" w14:textId="27F08EAB" w:rsidR="00EA6E3A" w:rsidRDefault="00D2789D" w:rsidP="00D2789D">
      <w:pPr>
        <w:rPr>
          <w:lang w:val="en-US"/>
        </w:rPr>
      </w:pPr>
      <w:r w:rsidRPr="00C4709F">
        <w:rPr>
          <w:lang w:val="en-US"/>
        </w:rPr>
        <w:t>More than one adverse event</w:t>
      </w:r>
      <w:r w:rsidRPr="00D2789D">
        <w:rPr>
          <w:lang w:val="en-US"/>
        </w:rPr>
        <w:t xml:space="preserve"> could be reported by a </w:t>
      </w:r>
      <w:r w:rsidR="004A5FFF">
        <w:rPr>
          <w:lang w:val="en-US"/>
        </w:rPr>
        <w:t>participant</w:t>
      </w:r>
      <w:r w:rsidRPr="00D2789D">
        <w:rPr>
          <w:lang w:val="en-US"/>
        </w:rPr>
        <w:t>.</w:t>
      </w:r>
      <w:r w:rsidR="0040774D">
        <w:rPr>
          <w:lang w:val="en-US"/>
        </w:rPr>
        <w:t xml:space="preserve"> </w:t>
      </w:r>
    </w:p>
    <w:p w14:paraId="271AF23D" w14:textId="77777777" w:rsidR="00012FD8" w:rsidRDefault="00012FD8" w:rsidP="00D2789D">
      <w:pPr>
        <w:rPr>
          <w:lang w:val="en-US"/>
        </w:rPr>
      </w:pPr>
    </w:p>
    <w:p w14:paraId="5923611D" w14:textId="77777777" w:rsidR="00012FD8" w:rsidRPr="00D2789D" w:rsidRDefault="00012FD8" w:rsidP="00D2789D">
      <w:pPr>
        <w:rPr>
          <w:lang w:val="en-US"/>
        </w:rPr>
      </w:pPr>
    </w:p>
    <w:sectPr w:rsidR="00012FD8" w:rsidRPr="00D27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C6A99"/>
    <w:multiLevelType w:val="hybridMultilevel"/>
    <w:tmpl w:val="D954E38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332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AE"/>
    <w:rsid w:val="00012FD8"/>
    <w:rsid w:val="000549A5"/>
    <w:rsid w:val="002B56AE"/>
    <w:rsid w:val="002E30BF"/>
    <w:rsid w:val="0040774D"/>
    <w:rsid w:val="004A5FFF"/>
    <w:rsid w:val="00563902"/>
    <w:rsid w:val="005C44C5"/>
    <w:rsid w:val="005E5201"/>
    <w:rsid w:val="007516B2"/>
    <w:rsid w:val="008438DE"/>
    <w:rsid w:val="009814E8"/>
    <w:rsid w:val="00A70FE2"/>
    <w:rsid w:val="00B348E1"/>
    <w:rsid w:val="00BA37FD"/>
    <w:rsid w:val="00BA6DF7"/>
    <w:rsid w:val="00BD797D"/>
    <w:rsid w:val="00C4709F"/>
    <w:rsid w:val="00C53D91"/>
    <w:rsid w:val="00CA0F50"/>
    <w:rsid w:val="00CE14CB"/>
    <w:rsid w:val="00D2789D"/>
    <w:rsid w:val="00DC43C3"/>
    <w:rsid w:val="00E92615"/>
    <w:rsid w:val="00EA6E3A"/>
    <w:rsid w:val="00EC2986"/>
    <w:rsid w:val="00F01F2F"/>
    <w:rsid w:val="00F97756"/>
    <w:rsid w:val="00FA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AEC8B"/>
  <w15:chartTrackingRefBased/>
  <w15:docId w15:val="{16BFDB1E-535B-4E89-B1F8-4478085E7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A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B5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2B56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Johannesson Hjelholt</dc:creator>
  <cp:keywords/>
  <dc:description/>
  <cp:lastModifiedBy>Astrid Johannesson Hjelholt</cp:lastModifiedBy>
  <cp:revision>4</cp:revision>
  <dcterms:created xsi:type="dcterms:W3CDTF">2023-12-04T20:51:00Z</dcterms:created>
  <dcterms:modified xsi:type="dcterms:W3CDTF">2023-12-27T10:03:00Z</dcterms:modified>
</cp:coreProperties>
</file>